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E91" w:rsidRDefault="00D24E91" w:rsidP="00D24E91">
      <w:pPr>
        <w:spacing w:after="0"/>
        <w:rPr>
          <w:rFonts w:ascii="Calibri" w:eastAsia="Arial Unicode MS" w:hAnsi="Calibri" w:cs="font299"/>
          <w:b/>
          <w:kern w:val="1"/>
          <w:sz w:val="20"/>
          <w:szCs w:val="20"/>
          <w:lang w:eastAsia="ar-SA"/>
        </w:rPr>
      </w:pPr>
      <w:r>
        <w:rPr>
          <w:rFonts w:ascii="Calibri" w:eastAsia="Arial Unicode MS" w:hAnsi="Calibri" w:cs="font299"/>
          <w:b/>
          <w:kern w:val="1"/>
          <w:sz w:val="20"/>
          <w:szCs w:val="20"/>
          <w:lang w:eastAsia="ar-SA"/>
        </w:rPr>
        <w:t xml:space="preserve">Supplemental Table 1. </w:t>
      </w:r>
      <w:r w:rsidRPr="00D24E91">
        <w:rPr>
          <w:rFonts w:ascii="Calibri" w:eastAsia="Arial Unicode MS" w:hAnsi="Calibri" w:cs="font299"/>
          <w:b/>
          <w:kern w:val="1"/>
          <w:sz w:val="20"/>
          <w:szCs w:val="20"/>
          <w:lang w:eastAsia="ar-SA"/>
        </w:rPr>
        <w:t xml:space="preserve">Baseline maternal </w:t>
      </w:r>
      <w:r>
        <w:rPr>
          <w:rFonts w:ascii="Calibri" w:eastAsia="Arial Unicode MS" w:hAnsi="Calibri" w:cs="font299"/>
          <w:b/>
          <w:kern w:val="1"/>
          <w:sz w:val="20"/>
          <w:szCs w:val="20"/>
          <w:lang w:eastAsia="ar-SA"/>
        </w:rPr>
        <w:t>characteristics at t</w:t>
      </w:r>
      <w:r w:rsidRPr="00D24E91">
        <w:rPr>
          <w:rFonts w:ascii="Calibri" w:eastAsia="Arial Unicode MS" w:hAnsi="Calibri" w:cs="font299"/>
          <w:b/>
          <w:kern w:val="1"/>
          <w:sz w:val="20"/>
          <w:szCs w:val="20"/>
          <w:lang w:eastAsia="ar-SA"/>
        </w:rPr>
        <w:t>ime of vaccination by cohort</w:t>
      </w:r>
      <w:r>
        <w:rPr>
          <w:rFonts w:ascii="Calibri" w:eastAsia="Arial Unicode MS" w:hAnsi="Calibri" w:cs="font299"/>
          <w:b/>
          <w:kern w:val="1"/>
          <w:sz w:val="20"/>
          <w:szCs w:val="20"/>
          <w:lang w:eastAsia="ar-SA"/>
        </w:rPr>
        <w:t xml:space="preserve"> and gestational age at vaccination</w:t>
      </w:r>
    </w:p>
    <w:p w:rsidR="00D24E91" w:rsidRDefault="00D24E91" w:rsidP="00D24E91">
      <w:pPr>
        <w:spacing w:after="0"/>
        <w:rPr>
          <w:rFonts w:ascii="Calibri" w:eastAsia="Arial Unicode MS" w:hAnsi="Calibri" w:cs="font299"/>
          <w:b/>
          <w:kern w:val="1"/>
          <w:sz w:val="20"/>
          <w:szCs w:val="20"/>
          <w:lang w:eastAsia="ar-SA"/>
        </w:rPr>
      </w:pPr>
    </w:p>
    <w:tbl>
      <w:tblPr>
        <w:tblpPr w:leftFromText="180" w:rightFromText="180" w:horzAnchor="margin" w:tblpX="-190" w:tblpY="705"/>
        <w:tblW w:w="12510" w:type="dxa"/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3145"/>
        <w:gridCol w:w="1445"/>
        <w:gridCol w:w="1620"/>
        <w:gridCol w:w="1710"/>
        <w:gridCol w:w="1440"/>
        <w:gridCol w:w="1620"/>
        <w:gridCol w:w="1530"/>
      </w:tblGrid>
      <w:tr w:rsidR="00D24E91" w:rsidRPr="00ED598B" w:rsidTr="00311B0C">
        <w:trPr>
          <w:gridBefore w:val="1"/>
          <w:wBefore w:w="3145" w:type="dxa"/>
          <w:trHeight w:val="377"/>
        </w:trPr>
        <w:tc>
          <w:tcPr>
            <w:tcW w:w="306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kern w:val="1"/>
                <w:sz w:val="20"/>
                <w:szCs w:val="20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20"/>
                <w:szCs w:val="20"/>
                <w:lang w:eastAsia="ar-SA"/>
              </w:rPr>
              <w:t>Cohort 1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kern w:val="1"/>
                <w:sz w:val="20"/>
                <w:szCs w:val="20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20"/>
                <w:szCs w:val="20"/>
                <w:lang w:eastAsia="ar-SA"/>
              </w:rPr>
              <w:t>Cohort 2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jc w:val="center"/>
              <w:rPr>
                <w:rFonts w:ascii="Cambria" w:eastAsia="Arial Unicode MS" w:hAnsi="Cambria" w:cs="font299"/>
                <w:kern w:val="1"/>
                <w:sz w:val="20"/>
                <w:szCs w:val="20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20"/>
                <w:szCs w:val="20"/>
                <w:lang w:eastAsia="ar-SA"/>
              </w:rPr>
              <w:t>Combined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Placebo (N=76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Vaccine (N=77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Placebo (N=38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Vaccine (N=37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Placebo (N=115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Vaccine (N=1153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Placebo (N=27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Vaccine (N=27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Placebo (N=42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Vaccine (N=41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Placebo (N=69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Vaccine (N=694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Mean (S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Mean (S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Mean (SD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Mean (SD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Maternal Age (years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0 (4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2 (4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1 (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4 (5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0 (4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3.3 (4.7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1 (4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2 (4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4 (4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3 (4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.3 (4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3.2 (4.8)</w:t>
            </w: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Gestational Age</w:t>
            </w:r>
            <w:r w:rsidR="00311B0C"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 xml:space="preserve"> at </w:t>
            </w:r>
            <w:r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vaccination (w</w:t>
            </w:r>
            <w:r w:rsidR="00311B0C"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eek</w:t>
            </w:r>
            <w:r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s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9.4 (2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9.2 (2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1.6 (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1.6 (2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0.2 (2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0.0 (2.8)</w:t>
            </w: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9.8 (2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9.8 (2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8.6 (2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8.7 (2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9.1 (2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9.2 (2.3)</w:t>
            </w: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23" w:firstLine="23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Gestational Age</w:t>
            </w:r>
            <w:r w:rsidR="00311B0C"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 xml:space="preserve"> at</w:t>
            </w:r>
            <w:r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 xml:space="preserve"> birth (weeks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2 (3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2 (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2 (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2 (2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3 (2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39.2 (2.8)</w:t>
            </w: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8 (4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7 (2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4 (2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6 (2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9.5 (3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39.7 (2.6)</w:t>
            </w: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Weeks between vaccination and birth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9.8 (3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0.0 (4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.5 (3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.7 (3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9.0 (4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19.2 (4.1)</w:t>
            </w: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9.8 (3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.0 (3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.9 (3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.9 (3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.5 (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10.5 (3.5)</w:t>
            </w:r>
          </w:p>
        </w:tc>
      </w:tr>
      <w:tr w:rsidR="00D24E91" w:rsidRPr="0089768A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89768A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 xml:space="preserve">Parity 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89768A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2 (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2 (1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0 (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1 (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1 (1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1.1 (1.6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1 (1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1 (1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0 (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0 (1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.1 (1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1.0 (1.5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Diastolic Blood Pressure (mmHg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99.7 (9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0.4 (9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0.5 (1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0.2 (9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99.9 (1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100.3 (9.7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0.8 (9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0.4 (9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1.0 (9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1.2 (9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0.9 (9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100.9 (9.6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Systolic Blood Pressure (mmHg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6.1 (8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6.8 (9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.9 (9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6.6 (8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6.4 (8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66.7 (9.0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7.0 (8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6.4 (9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7.2 (8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7.3 (9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7.1 (8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66.9 (9.2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Height (cm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1.5 (5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1.5 (5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1.8 (5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1.7 (5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1.6 (5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151.6 (5.4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1.8 (5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2.1 (5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1.7 (5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1.4 (5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51.7 (5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151.7 (5.6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Weight (kg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6.9 (7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7.8 (7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7.5 (6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7.6 (7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7.1 (7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47.7 (7.5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1.1 (6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1.9 (7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9.1 (7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9.3 (7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9.9 (6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50.3 (7.9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BMI (</w:t>
            </w:r>
            <w:r w:rsidRPr="00D24E91">
              <w:rPr>
                <w:b/>
                <w:sz w:val="18"/>
                <w:szCs w:val="18"/>
              </w:rPr>
              <w:t xml:space="preserve"> </w:t>
            </w: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kg/m</w:t>
            </w: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vertAlign w:val="superscript"/>
                <w:lang w:eastAsia="ar-SA"/>
              </w:rPr>
              <w:t>2</w:t>
            </w: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0.4 (2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0.8 (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0.6 (2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0.7 (2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0.5 (2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0.7 (2.9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2.1 (2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2.4 (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1.3 (2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1.4 (3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1.7 (2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1.8 (3.0)</w:t>
            </w:r>
          </w:p>
        </w:tc>
      </w:tr>
      <w:tr w:rsidR="00100D3F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100D3F" w:rsidRPr="00D24E91" w:rsidRDefault="00100D3F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D3F" w:rsidRPr="00D24E91" w:rsidRDefault="00100D3F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D3F" w:rsidRPr="00D24E91" w:rsidRDefault="00100D3F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D3F" w:rsidRPr="00D24E91" w:rsidRDefault="00100D3F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D3F" w:rsidRPr="00D24E91" w:rsidRDefault="00100D3F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D3F" w:rsidRPr="00D24E91" w:rsidRDefault="00100D3F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D3F" w:rsidRPr="00D24E91" w:rsidRDefault="00100D3F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proofErr w:type="gramStart"/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n</w:t>
            </w:r>
            <w:proofErr w:type="gramEnd"/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b/>
                <w:kern w:val="1"/>
                <w:sz w:val="18"/>
                <w:szCs w:val="18"/>
                <w:lang w:eastAsia="ar-SA"/>
              </w:rPr>
              <w:t>n (%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BMI categories 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&lt;1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4 (1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4 (1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 (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 (1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0 (1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19 (1.6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6-&lt;18·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63 (21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45 (18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81 (19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79 (19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44 (20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24 (18.9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8·5-&lt;2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47 (70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71 (72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09 (73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94 (73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856 (71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865 (73.0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5+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9 (6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3 (6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7 (6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4 (6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76 (6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77 (6.5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BMI categories 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&lt;1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 (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 (0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 (0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 (0.5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6-&lt;18·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3 (4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4 (5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8 (15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9 (12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71 (11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3 (9.6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8·5-&lt;2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18 (82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02 (77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88 (75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95 (74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06 (78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97 (75.9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5+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2 (12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5 (17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3 (8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7 (11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5 (10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92 (14.1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No maternal educ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97 (41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31 (45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26 (35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34 (38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23 (39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465 (42.9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30 (49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15 (43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4 (43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64 (42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04 (45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79 (42.7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Nulliparou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04 (39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01 (38.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90 (49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61 (42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94 (42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462 (40.1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13 (41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12 (41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82 (43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85 (44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95 (42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97 (42.9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History of child deaths*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79 (18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3 (14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2 (1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8 (12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01 (15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91 (13.6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 (15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3 (15.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9 (1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6 (7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2 (14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39 (11.0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b/>
                <w:kern w:val="1"/>
                <w:sz w:val="18"/>
                <w:szCs w:val="18"/>
                <w:lang w:eastAsia="ar-SA"/>
              </w:rPr>
              <w:t>History of stillbirths*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-25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37 (8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9 (6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5 (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 (2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42 (6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35 (5.1)</w:t>
            </w:r>
          </w:p>
        </w:tc>
      </w:tr>
      <w:tr w:rsidR="00D24E91" w:rsidRPr="00D24E91" w:rsidTr="00311B0C"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ind w:left="-82"/>
              <w:jc w:val="both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26-34 weeks gest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8 (5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6 (3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9 (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4 (6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Calibri" w:hAnsi="Calibri" w:cs="Times New Roman"/>
                <w:kern w:val="1"/>
                <w:sz w:val="18"/>
                <w:szCs w:val="18"/>
                <w:lang w:eastAsia="ar-SA"/>
              </w:rPr>
              <w:t>17 (4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E91" w:rsidRPr="00D24E91" w:rsidRDefault="00D24E91" w:rsidP="00311B0C">
            <w:pPr>
              <w:tabs>
                <w:tab w:val="left" w:pos="7695"/>
              </w:tabs>
              <w:suppressAutoHyphens/>
              <w:spacing w:after="0" w:line="240" w:lineRule="auto"/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</w:pPr>
            <w:r w:rsidRPr="00D24E91">
              <w:rPr>
                <w:rFonts w:ascii="Calibri" w:eastAsia="Arial Unicode MS" w:hAnsi="Calibri" w:cs="font299"/>
                <w:kern w:val="1"/>
                <w:sz w:val="18"/>
                <w:szCs w:val="18"/>
                <w:lang w:eastAsia="ar-SA"/>
              </w:rPr>
              <w:t>20 (5.1)</w:t>
            </w:r>
          </w:p>
        </w:tc>
      </w:tr>
    </w:tbl>
    <w:p w:rsidR="00D24E91" w:rsidRDefault="00D24E91">
      <w:pPr>
        <w:rPr>
          <w:rFonts w:ascii="Calibri" w:eastAsia="Arial Unicode MS" w:hAnsi="Calibri" w:cs="font299"/>
          <w:kern w:val="1"/>
          <w:sz w:val="20"/>
          <w:szCs w:val="20"/>
          <w:lang w:eastAsia="ar-SA"/>
        </w:rPr>
      </w:pPr>
    </w:p>
    <w:p w:rsidR="00D24E91" w:rsidRPr="00D24E91" w:rsidRDefault="00D24E91" w:rsidP="00D24E91">
      <w:pPr>
        <w:rPr>
          <w:rFonts w:ascii="Calibri" w:eastAsia="Calibri" w:hAnsi="Calibri" w:cs="Times New Roman"/>
          <w:b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100D3F" w:rsidRDefault="00100D3F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100D3F" w:rsidRDefault="00100D3F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100D3F" w:rsidRDefault="00100D3F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100D3F" w:rsidRDefault="00100D3F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  <w:r w:rsidRPr="00D24E91">
        <w:rPr>
          <w:rFonts w:ascii="Calibri" w:eastAsia="Arial Unicode MS" w:hAnsi="Calibri" w:cs="font299"/>
          <w:kern w:val="1"/>
          <w:sz w:val="18"/>
          <w:szCs w:val="18"/>
          <w:lang w:eastAsia="ar-SA"/>
        </w:rPr>
        <w:t>* Among women with at least one prior live birth</w:t>
      </w: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  <w:r w:rsidRPr="00D24E91">
        <w:rPr>
          <w:rFonts w:ascii="Calibri" w:eastAsia="Arial Unicode MS" w:hAnsi="Calibri" w:cs="font299"/>
          <w:kern w:val="1"/>
          <w:sz w:val="18"/>
          <w:szCs w:val="18"/>
          <w:lang w:eastAsia="ar-SA"/>
        </w:rPr>
        <w:t>17-25 weeks gestation:</w:t>
      </w: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  <w:r w:rsidRPr="00D24E91">
        <w:rPr>
          <w:rFonts w:ascii="Calibri" w:eastAsia="Arial Unicode MS" w:hAnsi="Calibri" w:cs="font299"/>
          <w:kern w:val="1"/>
          <w:sz w:val="18"/>
          <w:szCs w:val="18"/>
          <w:lang w:eastAsia="ar-SA"/>
        </w:rPr>
        <w:t>Includes 1 pregnancy in cohort 1, 0 placebo and 1 in vaccine group, who were vaccinated within 14 days of delivery</w:t>
      </w:r>
      <w:bookmarkStart w:id="0" w:name="_GoBack"/>
      <w:bookmarkEnd w:id="0"/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  <w:r w:rsidRPr="00D24E91">
        <w:rPr>
          <w:rFonts w:ascii="Calibri" w:eastAsia="Arial Unicode MS" w:hAnsi="Calibri" w:cs="font299"/>
          <w:kern w:val="1"/>
          <w:sz w:val="18"/>
          <w:szCs w:val="18"/>
          <w:lang w:eastAsia="ar-SA"/>
        </w:rPr>
        <w:t>Includes 1 pregnancy in cohort 2, 0 placebo and 1 in vaccine group, who were vaccinated within 14 days of delivery</w:t>
      </w: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  <w:r w:rsidRPr="00D24E91">
        <w:rPr>
          <w:rFonts w:ascii="Calibri" w:eastAsia="Arial Unicode MS" w:hAnsi="Calibri" w:cs="font299"/>
          <w:kern w:val="1"/>
          <w:sz w:val="18"/>
          <w:szCs w:val="18"/>
          <w:lang w:eastAsia="ar-SA"/>
        </w:rPr>
        <w:t>26-34 weeks gestation:</w:t>
      </w: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  <w:r w:rsidRPr="00D24E91">
        <w:rPr>
          <w:rFonts w:ascii="Calibri" w:eastAsia="Arial Unicode MS" w:hAnsi="Calibri" w:cs="font299"/>
          <w:kern w:val="1"/>
          <w:sz w:val="18"/>
          <w:szCs w:val="18"/>
          <w:lang w:eastAsia="ar-SA"/>
        </w:rPr>
        <w:t>Includes 8 pregnancies in cohort 1, 4 placebo and 4 in vaccine group, who were vaccinated within 14 days of delivery.</w:t>
      </w:r>
    </w:p>
    <w:p w:rsidR="00D24E91" w:rsidRPr="00D24E91" w:rsidRDefault="00D24E91" w:rsidP="00D24E91">
      <w:pPr>
        <w:tabs>
          <w:tab w:val="left" w:pos="7695"/>
        </w:tabs>
        <w:suppressAutoHyphens/>
        <w:spacing w:after="0" w:line="240" w:lineRule="auto"/>
        <w:ind w:left="-108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  <w:r w:rsidRPr="00D24E91">
        <w:rPr>
          <w:rFonts w:ascii="Calibri" w:eastAsia="Arial Unicode MS" w:hAnsi="Calibri" w:cs="font299"/>
          <w:kern w:val="1"/>
          <w:sz w:val="18"/>
          <w:szCs w:val="18"/>
          <w:lang w:eastAsia="ar-SA"/>
        </w:rPr>
        <w:t>Includes 9 pregnancies in cohort 2, 6 placebo and 3 in vaccine group (vaccine group: 2 infants, one twin pair), who were vaccinated within 14 days of delivery</w:t>
      </w:r>
    </w:p>
    <w:p w:rsidR="00151DA6" w:rsidRPr="00D24E91" w:rsidRDefault="00151DA6" w:rsidP="00D24E91">
      <w:pPr>
        <w:tabs>
          <w:tab w:val="left" w:pos="7695"/>
        </w:tabs>
        <w:suppressAutoHyphens/>
        <w:spacing w:after="0" w:line="240" w:lineRule="auto"/>
        <w:ind w:left="180"/>
        <w:rPr>
          <w:rFonts w:ascii="Calibri" w:eastAsia="Arial Unicode MS" w:hAnsi="Calibri" w:cs="font299"/>
          <w:kern w:val="1"/>
          <w:sz w:val="18"/>
          <w:szCs w:val="18"/>
          <w:lang w:eastAsia="ar-SA"/>
        </w:rPr>
      </w:pPr>
    </w:p>
    <w:sectPr w:rsidR="00151DA6" w:rsidRPr="00D24E91" w:rsidSect="00100D3F">
      <w:pgSz w:w="15840" w:h="12240" w:orient="landscape"/>
      <w:pgMar w:top="990" w:right="1440" w:bottom="23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font299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475"/>
    <w:rsid w:val="000454DA"/>
    <w:rsid w:val="00066E05"/>
    <w:rsid w:val="00087075"/>
    <w:rsid w:val="000C1A49"/>
    <w:rsid w:val="00100D3F"/>
    <w:rsid w:val="00151DA6"/>
    <w:rsid w:val="00183888"/>
    <w:rsid w:val="001A59F9"/>
    <w:rsid w:val="00216FE5"/>
    <w:rsid w:val="00291796"/>
    <w:rsid w:val="002D2BAC"/>
    <w:rsid w:val="002F643F"/>
    <w:rsid w:val="00311B0C"/>
    <w:rsid w:val="003B3ADB"/>
    <w:rsid w:val="0040256B"/>
    <w:rsid w:val="005509B6"/>
    <w:rsid w:val="006A14D6"/>
    <w:rsid w:val="006C106C"/>
    <w:rsid w:val="00744765"/>
    <w:rsid w:val="007665D4"/>
    <w:rsid w:val="007E52C7"/>
    <w:rsid w:val="0089768A"/>
    <w:rsid w:val="00904516"/>
    <w:rsid w:val="00920BA3"/>
    <w:rsid w:val="00943E4A"/>
    <w:rsid w:val="009C3F93"/>
    <w:rsid w:val="00A05A26"/>
    <w:rsid w:val="00AC1F64"/>
    <w:rsid w:val="00AD09B0"/>
    <w:rsid w:val="00B21FCE"/>
    <w:rsid w:val="00B77B5D"/>
    <w:rsid w:val="00C00D53"/>
    <w:rsid w:val="00C255FA"/>
    <w:rsid w:val="00C34232"/>
    <w:rsid w:val="00D24475"/>
    <w:rsid w:val="00D24E91"/>
    <w:rsid w:val="00DF20CE"/>
    <w:rsid w:val="00EA68C9"/>
    <w:rsid w:val="00ED598B"/>
    <w:rsid w:val="00F50F1E"/>
    <w:rsid w:val="00F8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953339-B431-426C-A302-B52A7676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47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B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B5D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Kozuki</dc:creator>
  <cp:keywords/>
  <dc:description/>
  <cp:lastModifiedBy>Katz, Joanne</cp:lastModifiedBy>
  <cp:revision>7</cp:revision>
  <dcterms:created xsi:type="dcterms:W3CDTF">2017-12-08T15:20:00Z</dcterms:created>
  <dcterms:modified xsi:type="dcterms:W3CDTF">2017-12-14T12:48:00Z</dcterms:modified>
</cp:coreProperties>
</file>